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8F" w:rsidRDefault="00CA488F" w:rsidP="00CA48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ppendix table 1: Age-standardized mortality in different regions of China 2006-2012.</w:t>
      </w:r>
    </w:p>
    <w:tbl>
      <w:tblPr>
        <w:tblpPr w:leftFromText="180" w:rightFromText="180" w:horzAnchor="margin" w:tblpY="525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1"/>
        <w:gridCol w:w="1083"/>
        <w:gridCol w:w="1083"/>
        <w:gridCol w:w="1083"/>
        <w:gridCol w:w="1083"/>
        <w:gridCol w:w="1084"/>
        <w:gridCol w:w="1084"/>
        <w:gridCol w:w="1081"/>
      </w:tblGrid>
      <w:tr w:rsidR="00CA488F" w:rsidRPr="00166F2B" w:rsidTr="0098290D">
        <w:trPr>
          <w:trHeight w:val="240"/>
        </w:trPr>
        <w:tc>
          <w:tcPr>
            <w:tcW w:w="55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Y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20"/>
              </w:rPr>
              <w:t>ear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North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East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Central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South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Southwest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Northwest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Northeast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06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7.1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3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5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6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0.7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7.8</w:t>
            </w:r>
          </w:p>
        </w:tc>
        <w:tc>
          <w:tcPr>
            <w:tcW w:w="636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9.5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0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9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.6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8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.4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1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.6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1.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7.5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1.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2.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7.5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20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2.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2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7.8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Tot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5.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4.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3.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2.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6.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488F" w:rsidRPr="00CE0BD3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E0BD3">
              <w:rPr>
                <w:rFonts w:ascii="宋体" w:eastAsia="宋体" w:hAnsi="宋体" w:cs="宋体" w:hint="eastAsia"/>
                <w:kern w:val="0"/>
                <w:sz w:val="18"/>
                <w:szCs w:val="20"/>
              </w:rPr>
              <w:t>19.0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Slop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66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35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22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74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0.29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53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51 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Low C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96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5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45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1.04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09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1.00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91 </w:t>
            </w:r>
          </w:p>
        </w:tc>
      </w:tr>
      <w:tr w:rsidR="00CA488F" w:rsidRPr="00CE0BD3" w:rsidTr="0098290D">
        <w:trPr>
          <w:trHeight w:val="240"/>
        </w:trPr>
        <w:tc>
          <w:tcPr>
            <w:tcW w:w="550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8F" w:rsidRPr="00166F2B" w:rsidRDefault="00CA488F" w:rsidP="009829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166F2B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Upper CL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35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20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0.02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43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0.68 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07 </w:t>
            </w:r>
          </w:p>
        </w:tc>
        <w:tc>
          <w:tcPr>
            <w:tcW w:w="63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A488F" w:rsidRPr="00C751D8" w:rsidRDefault="00CA488F" w:rsidP="0098290D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20"/>
              </w:rPr>
            </w:pPr>
            <w:r w:rsidRPr="00C751D8">
              <w:rPr>
                <w:rFonts w:ascii="宋体" w:eastAsia="宋体" w:hAnsi="宋体" w:cs="宋体"/>
                <w:kern w:val="0"/>
                <w:sz w:val="18"/>
                <w:szCs w:val="20"/>
              </w:rPr>
              <w:t xml:space="preserve">-0.10 </w:t>
            </w:r>
          </w:p>
        </w:tc>
      </w:tr>
    </w:tbl>
    <w:p w:rsidR="00CA488F" w:rsidRPr="00C751D8" w:rsidRDefault="00CA488F" w:rsidP="00CA488F">
      <w:pPr>
        <w:widowControl/>
        <w:jc w:val="center"/>
        <w:rPr>
          <w:rFonts w:ascii="宋体" w:eastAsia="宋体" w:hAnsi="宋体" w:cs="宋体"/>
          <w:kern w:val="0"/>
          <w:sz w:val="18"/>
          <w:szCs w:val="20"/>
        </w:rPr>
      </w:pPr>
    </w:p>
    <w:p w:rsidR="002B04D2" w:rsidRDefault="002B04D2">
      <w:bookmarkStart w:id="0" w:name="_GoBack"/>
      <w:bookmarkEnd w:id="0"/>
    </w:p>
    <w:sectPr w:rsidR="002B0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88F"/>
    <w:rsid w:val="00025896"/>
    <w:rsid w:val="000C0AFA"/>
    <w:rsid w:val="000D123B"/>
    <w:rsid w:val="000E5B0C"/>
    <w:rsid w:val="00115037"/>
    <w:rsid w:val="0015749F"/>
    <w:rsid w:val="001B036A"/>
    <w:rsid w:val="002B04D2"/>
    <w:rsid w:val="002D4E27"/>
    <w:rsid w:val="002E218A"/>
    <w:rsid w:val="00494A32"/>
    <w:rsid w:val="004D5B71"/>
    <w:rsid w:val="00524F18"/>
    <w:rsid w:val="00577CEA"/>
    <w:rsid w:val="00593A27"/>
    <w:rsid w:val="006E180F"/>
    <w:rsid w:val="0080333F"/>
    <w:rsid w:val="009102B5"/>
    <w:rsid w:val="009413E2"/>
    <w:rsid w:val="00995B4E"/>
    <w:rsid w:val="00A81ACF"/>
    <w:rsid w:val="00B24805"/>
    <w:rsid w:val="00C40F56"/>
    <w:rsid w:val="00C65B90"/>
    <w:rsid w:val="00C96536"/>
    <w:rsid w:val="00CA488F"/>
    <w:rsid w:val="00CF6E96"/>
    <w:rsid w:val="00D97127"/>
    <w:rsid w:val="00DB7020"/>
    <w:rsid w:val="00DE4AE7"/>
    <w:rsid w:val="00E62BB4"/>
    <w:rsid w:val="00F7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Peng</cp:lastModifiedBy>
  <cp:revision>1</cp:revision>
  <dcterms:created xsi:type="dcterms:W3CDTF">2014-12-24T01:41:00Z</dcterms:created>
  <dcterms:modified xsi:type="dcterms:W3CDTF">2014-12-24T01:45:00Z</dcterms:modified>
</cp:coreProperties>
</file>